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47B" w:rsidRPr="00353633" w:rsidRDefault="00357B8A" w:rsidP="00357B8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3536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D7A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53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3536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NA</w:t>
      </w:r>
      <w:proofErr w:type="spellEnd"/>
      <w:r w:rsidRPr="003536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proofErr w:type="spellStart"/>
      <w:r w:rsidRPr="0035363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="0019410E" w:rsidRPr="00FA16E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ochlus</w:t>
      </w:r>
      <w:proofErr w:type="spellEnd"/>
      <w:r w:rsidR="0019410E" w:rsidRPr="00E32B3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35363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teinenii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312"/>
      </w:tblGrid>
      <w:tr w:rsidR="00357B8A" w:rsidRPr="00353633" w:rsidTr="00F73C2C">
        <w:trPr>
          <w:trHeight w:val="365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B8A" w:rsidRPr="00353633" w:rsidRDefault="00357B8A" w:rsidP="00BE4B33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codo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B8A" w:rsidRPr="00353633" w:rsidRDefault="005A6D07" w:rsidP="00BE4B33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="00357B8A" w:rsidRPr="003536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ber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</w:t>
            </w:r>
            <w:proofErr w:type="spellEnd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)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57B8A" w:rsidRPr="00353633" w:rsidTr="00F73C2C">
        <w:trPr>
          <w:trHeight w:val="275"/>
        </w:trPr>
        <w:tc>
          <w:tcPr>
            <w:tcW w:w="1496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r</w:t>
            </w:r>
          </w:p>
        </w:tc>
        <w:tc>
          <w:tcPr>
            <w:tcW w:w="1312" w:type="dxa"/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:rsidR="00357B8A" w:rsidRPr="00353633" w:rsidRDefault="00357B8A" w:rsidP="004D147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357B8A" w:rsidRPr="00353633" w:rsidTr="00F73C2C">
        <w:trPr>
          <w:trHeight w:val="365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B8A" w:rsidRPr="00353633" w:rsidRDefault="000E3E5E" w:rsidP="00BE4B33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B8A" w:rsidRPr="00353633" w:rsidRDefault="00357B8A" w:rsidP="00BE4B33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536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6</w:t>
            </w:r>
          </w:p>
        </w:tc>
      </w:tr>
    </w:tbl>
    <w:p w:rsidR="00357B8A" w:rsidRPr="00F73C2C" w:rsidRDefault="00357B8A" w:rsidP="00357B8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F73C2C">
        <w:rPr>
          <w:rFonts w:ascii="Times New Roman" w:hAnsi="Times New Roman" w:cs="Times New Roman"/>
          <w:color w:val="000000" w:themeColor="text1"/>
          <w:szCs w:val="24"/>
        </w:rPr>
        <w:t xml:space="preserve">186 </w:t>
      </w:r>
      <w:proofErr w:type="spellStart"/>
      <w:proofErr w:type="gramStart"/>
      <w:r w:rsidRPr="00F73C2C">
        <w:rPr>
          <w:rFonts w:ascii="Times New Roman" w:hAnsi="Times New Roman" w:cs="Times New Roman"/>
          <w:color w:val="000000" w:themeColor="text1"/>
          <w:szCs w:val="24"/>
        </w:rPr>
        <w:t>tRNAs</w:t>
      </w:r>
      <w:proofErr w:type="spellEnd"/>
      <w:proofErr w:type="gramEnd"/>
      <w:r w:rsidRPr="00F73C2C">
        <w:rPr>
          <w:rFonts w:ascii="Times New Roman" w:hAnsi="Times New Roman" w:cs="Times New Roman"/>
          <w:color w:val="000000" w:themeColor="text1"/>
          <w:szCs w:val="24"/>
        </w:rPr>
        <w:t xml:space="preserve"> were predicted using </w:t>
      </w:r>
      <w:proofErr w:type="spellStart"/>
      <w:r w:rsidRPr="00F73C2C">
        <w:rPr>
          <w:rFonts w:ascii="Times New Roman" w:hAnsi="Times New Roman" w:cs="Times New Roman"/>
          <w:color w:val="000000" w:themeColor="text1"/>
          <w:szCs w:val="24"/>
        </w:rPr>
        <w:t>tRNAscan</w:t>
      </w:r>
      <w:proofErr w:type="spellEnd"/>
      <w:r w:rsidRPr="00F73C2C">
        <w:rPr>
          <w:rFonts w:ascii="Times New Roman" w:hAnsi="Times New Roman" w:cs="Times New Roman"/>
          <w:color w:val="000000" w:themeColor="text1"/>
          <w:szCs w:val="24"/>
        </w:rPr>
        <w:t>-SE</w:t>
      </w:r>
    </w:p>
    <w:p w:rsidR="00357B8A" w:rsidRDefault="00357B8A" w:rsidP="00357B8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147B" w:rsidRDefault="004D147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357B8A" w:rsidRPr="00353633" w:rsidRDefault="00357B8A" w:rsidP="00357B8A">
      <w:pPr>
        <w:widowControl/>
        <w:wordWrap/>
        <w:autoSpaceDE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353633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AD7AB4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35363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35363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hared orthologous gene clusters among six insects</w:t>
      </w:r>
      <w:r w:rsidRPr="0035363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—</w:t>
      </w:r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D</w:t>
      </w:r>
      <w:r w:rsidR="0019410E" w:rsidRPr="00FA16E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osophila</w:t>
      </w:r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melanogaster, A</w:t>
      </w:r>
      <w:r w:rsidR="0019410E" w:rsidRPr="00FA16E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opheles</w:t>
      </w:r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gambiae</w:t>
      </w:r>
      <w:proofErr w:type="spell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A</w:t>
      </w:r>
      <w:r w:rsidR="0019410E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edes</w:t>
      </w:r>
      <w:proofErr w:type="spell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aegypti</w:t>
      </w:r>
      <w:proofErr w:type="spell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C</w:t>
      </w:r>
      <w:r w:rsidR="0019410E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ulex</w:t>
      </w:r>
      <w:proofErr w:type="spell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quinquefasciatus</w:t>
      </w:r>
      <w:proofErr w:type="spell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B</w:t>
      </w:r>
      <w:r w:rsidR="0019410E" w:rsidRPr="00FA16E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lgica</w:t>
      </w:r>
      <w:proofErr w:type="spell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proofErr w:type="gram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antarctica</w:t>
      </w:r>
      <w:proofErr w:type="spellEnd"/>
      <w:proofErr w:type="gramEnd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r w:rsidRPr="00DF4DE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nd</w:t>
      </w:r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53F39"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P</w:t>
      </w:r>
      <w:r w:rsidR="00C53F3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ochlus</w:t>
      </w:r>
      <w:proofErr w:type="spellEnd"/>
      <w:r w:rsidR="00C53F39"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353633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steinenii</w:t>
      </w:r>
      <w:proofErr w:type="spellEnd"/>
      <w:r w:rsidRPr="0035363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225"/>
        <w:gridCol w:w="1080"/>
        <w:gridCol w:w="986"/>
        <w:gridCol w:w="1046"/>
        <w:gridCol w:w="1063"/>
      </w:tblGrid>
      <w:tr w:rsidR="00C53F39" w:rsidRPr="00BF0F0A" w:rsidTr="00F73C2C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F39" w:rsidRPr="00F73C2C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3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D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D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D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DEF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8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D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F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38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196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258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C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D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59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DF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D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9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E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05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75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14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B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88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C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C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122915" w:rsidRPr="00353633" w:rsidTr="00F73C2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lastRenderedPageBreak/>
              <w:t>ACD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2915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35363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330</w:t>
            </w:r>
          </w:p>
        </w:tc>
      </w:tr>
      <w:tr w:rsidR="00C53F39" w:rsidRPr="00353633" w:rsidTr="00F73C2C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3F39" w:rsidRPr="00353633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3F39" w:rsidRPr="00353633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F39" w:rsidRPr="00353633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3F39" w:rsidRPr="00353633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3F39" w:rsidRPr="00353633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3F39" w:rsidRPr="00353633" w:rsidRDefault="00C53F39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3F39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3F39" w:rsidRPr="00353633" w:rsidRDefault="00122915" w:rsidP="00F73C2C">
            <w:pPr>
              <w:widowControl/>
              <w:wordWrap/>
              <w:autoSpaceDE/>
              <w:autoSpaceDN/>
              <w:spacing w:before="80" w:after="80"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15,633</w:t>
            </w:r>
          </w:p>
        </w:tc>
      </w:tr>
    </w:tbl>
    <w:p w:rsidR="00BF0F0A" w:rsidRPr="00F73C2C" w:rsidRDefault="00357B8A" w:rsidP="00F73C2C">
      <w:pPr>
        <w:spacing w:after="0" w:line="240" w:lineRule="auto"/>
        <w:rPr>
          <w:rFonts w:ascii="Times New Roman" w:hAnsi="Times New Roman"/>
          <w:color w:val="000000" w:themeColor="text1"/>
          <w:kern w:val="0"/>
          <w:szCs w:val="24"/>
        </w:rPr>
      </w:pPr>
      <w:r w:rsidRPr="00F73C2C">
        <w:rPr>
          <w:rFonts w:ascii="Times New Roman" w:hAnsi="Times New Roman"/>
          <w:color w:val="000000" w:themeColor="text1"/>
          <w:kern w:val="0"/>
          <w:szCs w:val="24"/>
        </w:rPr>
        <w:t>Shared orthologous gene clusters among six insects were calculated using OrthoMCL with default parameter</w:t>
      </w:r>
      <w:r w:rsidR="005A6D07" w:rsidRPr="00F73C2C">
        <w:rPr>
          <w:rFonts w:ascii="Times New Roman" w:hAnsi="Times New Roman"/>
          <w:color w:val="000000" w:themeColor="text1"/>
          <w:kern w:val="0"/>
          <w:szCs w:val="24"/>
        </w:rPr>
        <w:t>s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>. Coding sequence</w:t>
      </w:r>
      <w:r w:rsidR="00BF0F0A" w:rsidRPr="00F73C2C">
        <w:rPr>
          <w:rFonts w:ascii="Times New Roman" w:hAnsi="Times New Roman"/>
          <w:color w:val="000000" w:themeColor="text1"/>
          <w:kern w:val="0"/>
          <w:szCs w:val="24"/>
        </w:rPr>
        <w:t>s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 from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D. melanogaster 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>(13,918),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A. gambiae 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>(12,843),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A. aegypti 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>(15,796),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C. quinquefasciatus</w:t>
      </w:r>
      <w:r w:rsidR="005A6D07"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>(18,968),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B. </w:t>
      </w:r>
      <w:proofErr w:type="spellStart"/>
      <w:proofErr w:type="gram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antarctica</w:t>
      </w:r>
      <w:proofErr w:type="spellEnd"/>
      <w:proofErr w:type="gram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 (11,005) and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P. steinenii 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>(12,843)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r w:rsidR="005A6D07"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were used for </w:t>
      </w:r>
      <w:proofErr w:type="spellStart"/>
      <w:r w:rsidR="005A6D07" w:rsidRPr="00F73C2C">
        <w:rPr>
          <w:rFonts w:ascii="Times New Roman" w:hAnsi="Times New Roman"/>
          <w:color w:val="000000" w:themeColor="text1"/>
          <w:kern w:val="0"/>
          <w:szCs w:val="24"/>
        </w:rPr>
        <w:t>ortholog</w:t>
      </w:r>
      <w:proofErr w:type="spell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 analysis</w:t>
      </w:r>
    </w:p>
    <w:p w:rsidR="00BF0F0A" w:rsidRPr="00F73C2C" w:rsidRDefault="00BF0F0A" w:rsidP="00F73C2C">
      <w:pPr>
        <w:spacing w:after="0" w:line="240" w:lineRule="auto"/>
        <w:rPr>
          <w:rFonts w:ascii="Times New Roman" w:hAnsi="Times New Roman"/>
          <w:i/>
          <w:color w:val="000000" w:themeColor="text1"/>
          <w:kern w:val="0"/>
          <w:sz w:val="22"/>
          <w:szCs w:val="24"/>
        </w:rPr>
      </w:pP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A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Parochlus</w:t>
      </w:r>
      <w:proofErr w:type="spellEnd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steinenii</w:t>
      </w:r>
      <w:proofErr w:type="spell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,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B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Belgica</w:t>
      </w:r>
      <w:proofErr w:type="spellEnd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antarctica</w:t>
      </w:r>
      <w:proofErr w:type="spell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,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C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Culex</w:t>
      </w:r>
      <w:proofErr w:type="spellEnd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quinquefasciatus</w:t>
      </w:r>
      <w:proofErr w:type="spell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,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D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Aedes</w:t>
      </w:r>
      <w:proofErr w:type="spellEnd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aegypti</w:t>
      </w:r>
      <w:proofErr w:type="spell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,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 xml:space="preserve">E Anopheles </w:t>
      </w:r>
      <w:proofErr w:type="spellStart"/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gambiae</w:t>
      </w:r>
      <w:proofErr w:type="spellEnd"/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,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F</w:t>
      </w:r>
      <w:r w:rsidRPr="00F73C2C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Pr="00F73C2C">
        <w:rPr>
          <w:rFonts w:ascii="Times New Roman" w:hAnsi="Times New Roman"/>
          <w:i/>
          <w:color w:val="000000" w:themeColor="text1"/>
          <w:kern w:val="0"/>
          <w:szCs w:val="24"/>
        </w:rPr>
        <w:t>Drosophila melanogaster</w:t>
      </w:r>
    </w:p>
    <w:p w:rsidR="00B7073A" w:rsidRDefault="00B7073A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4D147B" w:rsidRDefault="00B7073A">
      <w:pPr>
        <w:widowControl/>
        <w:wordWrap/>
        <w:autoSpaceDE/>
        <w:autoSpaceDN/>
        <w:rPr>
          <w:rFonts w:ascii="Times New Roman" w:hAnsi="Times New Roman"/>
          <w:color w:val="000000" w:themeColor="text1"/>
          <w:kern w:val="0"/>
          <w:sz w:val="24"/>
          <w:szCs w:val="24"/>
        </w:rPr>
        <w:sectPr w:rsidR="004D147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br w:type="page"/>
      </w:r>
    </w:p>
    <w:p w:rsidR="00B7073A" w:rsidRPr="00E32B3A" w:rsidRDefault="00B7073A" w:rsidP="00B7073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2B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4D14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E32B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 families were significantly expanded in Antarctic midges</w:t>
      </w:r>
    </w:p>
    <w:tbl>
      <w:tblPr>
        <w:tblStyle w:val="TableGrid"/>
        <w:tblW w:w="15194" w:type="dxa"/>
        <w:tblInd w:w="-624" w:type="dxa"/>
        <w:tblLayout w:type="fixed"/>
        <w:tblLook w:val="04A0" w:firstRow="1" w:lastRow="0" w:firstColumn="1" w:lastColumn="0" w:noHBand="0" w:noVBand="1"/>
      </w:tblPr>
      <w:tblGrid>
        <w:gridCol w:w="900"/>
        <w:gridCol w:w="2100"/>
        <w:gridCol w:w="440"/>
        <w:gridCol w:w="468"/>
        <w:gridCol w:w="469"/>
        <w:gridCol w:w="468"/>
        <w:gridCol w:w="469"/>
        <w:gridCol w:w="468"/>
        <w:gridCol w:w="469"/>
        <w:gridCol w:w="468"/>
        <w:gridCol w:w="469"/>
        <w:gridCol w:w="468"/>
        <w:gridCol w:w="469"/>
        <w:gridCol w:w="706"/>
        <w:gridCol w:w="719"/>
        <w:gridCol w:w="695"/>
        <w:gridCol w:w="707"/>
        <w:gridCol w:w="707"/>
        <w:gridCol w:w="707"/>
        <w:gridCol w:w="707"/>
        <w:gridCol w:w="707"/>
        <w:gridCol w:w="707"/>
        <w:gridCol w:w="707"/>
      </w:tblGrid>
      <w:tr w:rsidR="00BE4B33" w:rsidRPr="00E32B3A" w:rsidTr="00F73C2C">
        <w:trPr>
          <w:cantSplit/>
          <w:trHeight w:val="580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B33" w:rsidRPr="00F73C2C" w:rsidRDefault="00BE4B33" w:rsidP="00BE4B3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  <w:szCs w:val="18"/>
              </w:rPr>
              <w:t>ID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B33" w:rsidRPr="00F73C2C" w:rsidRDefault="00BE4B33" w:rsidP="00BE4B3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  <w:szCs w:val="18"/>
              </w:rPr>
              <w:t>Annotation</w:t>
            </w:r>
          </w:p>
        </w:tc>
        <w:tc>
          <w:tcPr>
            <w:tcW w:w="4656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B33" w:rsidRPr="00F73C2C" w:rsidRDefault="00BE4B33" w:rsidP="005A6D0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iCs/>
                <w:color w:val="000000" w:themeColor="text1"/>
                <w:sz w:val="22"/>
                <w:szCs w:val="18"/>
              </w:rPr>
              <w:t>Size</w:t>
            </w:r>
          </w:p>
        </w:tc>
        <w:tc>
          <w:tcPr>
            <w:tcW w:w="469" w:type="dxa"/>
            <w:vMerge w:val="restart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  <w:sz w:val="18"/>
              </w:rPr>
              <w:t xml:space="preserve">Family-wide </w:t>
            </w:r>
            <w:r w:rsidRPr="00F73C2C">
              <w:rPr>
                <w:rFonts w:ascii="Times New Roman" w:hAnsi="Times New Roman"/>
                <w:b/>
                <w:i/>
                <w:color w:val="000000" w:themeColor="text1"/>
                <w:sz w:val="18"/>
              </w:rPr>
              <w:t>p</w:t>
            </w:r>
            <w:r w:rsidRPr="00F73C2C">
              <w:rPr>
                <w:rFonts w:ascii="Times New Roman" w:hAnsi="Times New Roman"/>
                <w:b/>
                <w:color w:val="000000" w:themeColor="text1"/>
                <w:sz w:val="18"/>
              </w:rPr>
              <w:t>-values</w:t>
            </w:r>
          </w:p>
        </w:tc>
        <w:tc>
          <w:tcPr>
            <w:tcW w:w="7069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B33" w:rsidRPr="00F73C2C" w:rsidRDefault="00BE4B3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F73C2C">
              <w:rPr>
                <w:rFonts w:ascii="Times New Roman" w:eastAsia="Malgun Gothic" w:hAnsi="Times New Roman" w:cs="Times New Roman"/>
                <w:b/>
                <w:iCs/>
                <w:color w:val="000000" w:themeColor="text1"/>
                <w:sz w:val="22"/>
                <w:szCs w:val="18"/>
              </w:rPr>
              <w:t xml:space="preserve">Viterbi </w:t>
            </w:r>
            <w:r w:rsidRPr="00F73C2C">
              <w:rPr>
                <w:rFonts w:ascii="Times New Roman" w:eastAsia="Malgun Gothic" w:hAnsi="Times New Roman" w:cs="Times New Roman"/>
                <w:b/>
                <w:i/>
                <w:iCs/>
                <w:color w:val="000000" w:themeColor="text1"/>
                <w:sz w:val="22"/>
                <w:szCs w:val="18"/>
              </w:rPr>
              <w:t>p</w:t>
            </w:r>
            <w:r w:rsidRPr="00F73C2C">
              <w:rPr>
                <w:rFonts w:ascii="Times New Roman" w:eastAsia="Malgun Gothic" w:hAnsi="Times New Roman" w:cs="Times New Roman"/>
                <w:b/>
                <w:iCs/>
                <w:color w:val="000000" w:themeColor="text1"/>
                <w:sz w:val="22"/>
                <w:szCs w:val="18"/>
              </w:rPr>
              <w:t>-values</w:t>
            </w:r>
          </w:p>
        </w:tc>
      </w:tr>
      <w:tr w:rsidR="00BE4B33" w:rsidRPr="00E32B3A" w:rsidTr="00F73C2C">
        <w:trPr>
          <w:trHeight w:val="1963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B33" w:rsidRPr="004D147B" w:rsidRDefault="00BE4B33" w:rsidP="00BE4B33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B33" w:rsidRPr="004D147B" w:rsidRDefault="00BE4B33" w:rsidP="00BE4B33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P. steinenii</w:t>
            </w:r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B. antarctica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1*</w:t>
            </w:r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2*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C. quinquefasciatus</w:t>
            </w:r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A. aegypti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3*</w:t>
            </w:r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A. gambiae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4*</w:t>
            </w:r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D. melanogaster</w:t>
            </w:r>
          </w:p>
        </w:tc>
        <w:tc>
          <w:tcPr>
            <w:tcW w:w="469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P. steinenii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B. antarctica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1*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2*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C. quinquefasciatus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A. aegypti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3*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A. gambiae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color w:val="000000" w:themeColor="text1"/>
              </w:rPr>
              <w:t>4*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BE4B33" w:rsidRPr="00F73C2C" w:rsidRDefault="00BE4B33" w:rsidP="00F73C2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73C2C">
              <w:rPr>
                <w:rFonts w:ascii="Times New Roman" w:hAnsi="Times New Roman"/>
                <w:b/>
                <w:i/>
                <w:color w:val="000000" w:themeColor="text1"/>
              </w:rPr>
              <w:t>D. melanogaster</w:t>
            </w:r>
          </w:p>
        </w:tc>
      </w:tr>
      <w:tr w:rsidR="00B7073A" w:rsidRPr="00E32B3A" w:rsidTr="00F73C2C">
        <w:trPr>
          <w:trHeight w:val="558"/>
        </w:trPr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PS0025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E4B33" w:rsidP="00F73C2C">
            <w:pPr>
              <w:wordWrap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L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>eucine</w:t>
            </w:r>
            <w:r w:rsidRPr="00F73C2C">
              <w:rPr>
                <w:rFonts w:ascii="Times New Roman" w:hAnsi="Times New Roman"/>
                <w:color w:val="000000" w:themeColor="text1"/>
              </w:rPr>
              <w:t>-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>rich membrane protei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625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09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  <w:tr w:rsidR="00B7073A" w:rsidRPr="00E32B3A" w:rsidTr="00F73C2C">
        <w:trPr>
          <w:trHeight w:val="9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PS00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E4B33" w:rsidP="00F73C2C">
            <w:pPr>
              <w:wordWrap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C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 xml:space="preserve">lip-domain serine protease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6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  <w:tr w:rsidR="00B7073A" w:rsidRPr="00E32B3A" w:rsidTr="00F73C2C">
        <w:trPr>
          <w:trHeight w:val="9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PS00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E4B33" w:rsidP="00F73C2C">
            <w:pPr>
              <w:wordWrap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Z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>inc finger prote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8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  <w:tr w:rsidR="00B7073A" w:rsidRPr="00E32B3A" w:rsidTr="00F73C2C">
        <w:trPr>
          <w:trHeight w:val="9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PS00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E4B33" w:rsidP="00F73C2C">
            <w:pPr>
              <w:wordWrap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S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>erine protease</w:t>
            </w:r>
            <w:r w:rsidR="00B7073A" w:rsidRPr="00F73C2C">
              <w:rPr>
                <w:rFonts w:ascii="Times New Roman" w:eastAsia="Malgun Gothic" w:hAnsi="Times New Roman" w:cs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="00B7073A" w:rsidRPr="00F73C2C">
              <w:rPr>
                <w:rFonts w:ascii="Times New Roman" w:eastAsia="Malgun Gothic" w:hAnsi="Times New Roman" w:cs="Times New Roman"/>
                <w:color w:val="000000" w:themeColor="text1"/>
                <w:szCs w:val="18"/>
              </w:rPr>
              <w:t>gd</w:t>
            </w:r>
            <w:proofErr w:type="spellEnd"/>
            <w:r w:rsidR="00B7073A" w:rsidRPr="00F73C2C">
              <w:rPr>
                <w:rFonts w:ascii="Times New Roman" w:eastAsia="Malgun Gothic" w:hAnsi="Times New Roman" w:cs="Times New Roman"/>
                <w:color w:val="000000" w:themeColor="text1"/>
                <w:szCs w:val="18"/>
              </w:rPr>
              <w:t>-lik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6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  <w:tr w:rsidR="00B7073A" w:rsidRPr="00E32B3A" w:rsidTr="00F73C2C">
        <w:trPr>
          <w:trHeight w:val="920"/>
        </w:trPr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PS0114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E4B33" w:rsidP="00F73C2C">
            <w:pPr>
              <w:wordWrap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L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>eucine</w:t>
            </w:r>
            <w:r w:rsidRPr="00F73C2C">
              <w:rPr>
                <w:rFonts w:ascii="Times New Roman" w:hAnsi="Times New Roman"/>
                <w:color w:val="000000" w:themeColor="text1"/>
              </w:rPr>
              <w:t>-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>rich repeat</w:t>
            </w:r>
            <w:r w:rsidR="00B7073A" w:rsidRPr="00F73C2C">
              <w:rPr>
                <w:rFonts w:ascii="Times New Roman" w:eastAsia="Malgun Gothic" w:hAnsi="Times New Roman" w:cs="Times New Roman"/>
                <w:color w:val="000000" w:themeColor="text1"/>
                <w:szCs w:val="18"/>
              </w:rPr>
              <w:t>-containing</w:t>
            </w:r>
            <w:r w:rsidR="00B7073A" w:rsidRPr="00F73C2C">
              <w:rPr>
                <w:rFonts w:ascii="Times New Roman" w:hAnsi="Times New Roman"/>
                <w:color w:val="000000" w:themeColor="text1"/>
              </w:rPr>
              <w:t xml:space="preserve"> protei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625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6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509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:rsidR="00B7073A" w:rsidRPr="00F73C2C" w:rsidRDefault="00B7073A" w:rsidP="00F73C2C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73C2C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</w:tbl>
    <w:p w:rsidR="00B7073A" w:rsidRPr="00E32B3A" w:rsidRDefault="00B7073A" w:rsidP="00B7073A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</w:pPr>
      <w:r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*</w:t>
      </w:r>
      <w:r w:rsidR="00BE4B33"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I</w:t>
      </w:r>
      <w:r w:rsidRPr="00F73C2C">
        <w:rPr>
          <w:rFonts w:ascii="Times New Roman" w:eastAsia="Malgun Gothic" w:hAnsi="Times New Roman" w:cs="Times New Roman"/>
          <w:color w:val="000000" w:themeColor="text1"/>
          <w:kern w:val="0"/>
        </w:rPr>
        <w:t xml:space="preserve">dentifiers for internal branches of </w:t>
      </w:r>
      <w:r w:rsidR="005A6D07" w:rsidRPr="00F73C2C">
        <w:rPr>
          <w:rFonts w:ascii="Times New Roman" w:eastAsia="Malgun Gothic" w:hAnsi="Times New Roman" w:cs="Times New Roman"/>
          <w:color w:val="000000" w:themeColor="text1"/>
          <w:kern w:val="0"/>
        </w:rPr>
        <w:t xml:space="preserve">the </w:t>
      </w:r>
      <w:r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phylogeny (</w:t>
      </w:r>
      <w:r w:rsidR="00BE4B33" w:rsidRPr="00F73C2C">
        <w:rPr>
          <w:rFonts w:ascii="Times New Roman" w:eastAsia="Malgun Gothic" w:hAnsi="Times New Roman" w:cs="Times New Roman"/>
          <w:color w:val="000000" w:themeColor="text1"/>
          <w:kern w:val="0"/>
        </w:rPr>
        <w:t xml:space="preserve">see </w:t>
      </w:r>
      <w:r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Fig</w:t>
      </w:r>
      <w:r w:rsidR="004D147B"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ure</w:t>
      </w:r>
      <w:r w:rsidRPr="00F73C2C">
        <w:rPr>
          <w:rFonts w:ascii="Times New Roman" w:eastAsia="Malgun Gothic" w:hAnsi="Times New Roman" w:cs="Times New Roman"/>
          <w:color w:val="000000" w:themeColor="text1"/>
          <w:kern w:val="0"/>
        </w:rPr>
        <w:t xml:space="preserve"> 1</w:t>
      </w:r>
      <w:r w:rsidR="004D147B"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C</w:t>
      </w:r>
      <w:r w:rsidRPr="00F73C2C">
        <w:rPr>
          <w:rFonts w:ascii="Times New Roman" w:eastAsia="Malgun Gothic" w:hAnsi="Times New Roman" w:cs="Times New Roman"/>
          <w:color w:val="000000" w:themeColor="text1"/>
          <w:kern w:val="0"/>
        </w:rPr>
        <w:t>)</w:t>
      </w:r>
    </w:p>
    <w:p w:rsidR="00BE4B33" w:rsidRPr="00357B8A" w:rsidRDefault="00BE4B33"/>
    <w:sectPr w:rsidR="00BE4B33" w:rsidRPr="00357B8A" w:rsidSect="004D147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8A"/>
    <w:rsid w:val="000E3E5E"/>
    <w:rsid w:val="00122915"/>
    <w:rsid w:val="0019410E"/>
    <w:rsid w:val="003551A2"/>
    <w:rsid w:val="00357B8A"/>
    <w:rsid w:val="003B3F15"/>
    <w:rsid w:val="004D147B"/>
    <w:rsid w:val="005A6D07"/>
    <w:rsid w:val="0083470F"/>
    <w:rsid w:val="00AD7AB4"/>
    <w:rsid w:val="00B7073A"/>
    <w:rsid w:val="00BE4B33"/>
    <w:rsid w:val="00BF0F0A"/>
    <w:rsid w:val="00C53F39"/>
    <w:rsid w:val="00D048B3"/>
    <w:rsid w:val="00E2036F"/>
    <w:rsid w:val="00F73C2C"/>
    <w:rsid w:val="00FA16EC"/>
    <w:rsid w:val="00FE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501289-5D20-4BD6-A7AA-36E851C1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B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7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19407-2B24-4E1E-BA45-2E94C9E2B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CHUL SHIN</dc:creator>
  <cp:lastModifiedBy>Cofactor_Editor</cp:lastModifiedBy>
  <cp:revision>6</cp:revision>
  <dcterms:created xsi:type="dcterms:W3CDTF">2016-10-11T23:40:00Z</dcterms:created>
  <dcterms:modified xsi:type="dcterms:W3CDTF">2016-11-11T01:18:00Z</dcterms:modified>
</cp:coreProperties>
</file>